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52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134"/>
        <w:gridCol w:w="992"/>
        <w:gridCol w:w="709"/>
        <w:gridCol w:w="1733"/>
        <w:gridCol w:w="678"/>
        <w:gridCol w:w="1701"/>
        <w:gridCol w:w="708"/>
        <w:gridCol w:w="284"/>
        <w:gridCol w:w="1701"/>
        <w:gridCol w:w="709"/>
        <w:gridCol w:w="1701"/>
        <w:gridCol w:w="708"/>
      </w:tblGrid>
      <w:tr w:rsidR="006511F8" w:rsidRPr="005D2C92" w:rsidTr="00505E0A">
        <w:trPr>
          <w:trHeight w:val="300"/>
          <w:jc w:val="center"/>
        </w:trPr>
        <w:tc>
          <w:tcPr>
            <w:tcW w:w="15452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D85F35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0680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T</w:t>
            </w:r>
            <w:r w:rsidR="006511F8" w:rsidRPr="0000680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 xml:space="preserve">able </w:t>
            </w:r>
            <w:r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S</w:t>
            </w:r>
            <w:r w:rsidR="006511F8" w:rsidRPr="0000680B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3</w:t>
            </w:r>
            <w:r w:rsidR="006511F8"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Association</w:t>
            </w:r>
            <w:r w:rsidR="008B51C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</w:t>
            </w:r>
            <w:bookmarkStart w:id="0" w:name="_GoBack"/>
            <w:bookmarkEnd w:id="0"/>
            <w:r w:rsidR="006511F8"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between UCP2, UCP3 and prediabetes or T2DM</w:t>
            </w:r>
          </w:p>
        </w:tc>
      </w:tr>
      <w:tr w:rsidR="006511F8" w:rsidRPr="005D2C92" w:rsidTr="00505E0A">
        <w:trPr>
          <w:trHeight w:val="480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diabete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DM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</w:t>
            </w: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bscript"/>
              </w:rPr>
              <w:t>HEW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diabet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2D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511F8" w:rsidRPr="005D2C92" w:rsidTr="00505E0A">
        <w:trPr>
          <w:trHeight w:val="300"/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OR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OR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*</w:t>
            </w:r>
          </w:p>
        </w:tc>
      </w:tr>
      <w:tr w:rsidR="006511F8" w:rsidRPr="005D2C92" w:rsidTr="00505E0A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C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6511F8" w:rsidRPr="005D2C92" w:rsidTr="00505E0A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643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E73F36">
        <w:trPr>
          <w:trHeight w:val="45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(5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8(5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4(48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B94421" w:rsidRPr="005D2C92" w:rsidTr="00ED156C">
        <w:trPr>
          <w:trHeight w:val="45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421" w:rsidRPr="005D2C92" w:rsidRDefault="00B94421" w:rsidP="00B944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421" w:rsidRPr="005D2C92" w:rsidRDefault="00B94421" w:rsidP="00B944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9(4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421" w:rsidRPr="005D2C92" w:rsidRDefault="00B94421" w:rsidP="00B944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2(4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421" w:rsidRPr="005D2C92" w:rsidRDefault="00B94421" w:rsidP="00B944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(4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4421" w:rsidRPr="005D2C92" w:rsidRDefault="00B94421" w:rsidP="00B94421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17(0.755,1.37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20(0.754,1.3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01(0.818,1.4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17(0.822,1.51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4421" w:rsidRPr="00514F78" w:rsidRDefault="00B94421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79</w:t>
            </w:r>
          </w:p>
        </w:tc>
      </w:tr>
      <w:tr w:rsidR="007058A9" w:rsidRPr="005D2C92" w:rsidTr="0034671A">
        <w:trPr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(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(9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79(0.804,2.36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22(0.763,2.2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69(0.795,2.3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50(0.769,2.3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96</w:t>
            </w:r>
          </w:p>
        </w:tc>
      </w:tr>
      <w:tr w:rsidR="006511F8" w:rsidRPr="005D2C92" w:rsidTr="00505E0A">
        <w:trPr>
          <w:trHeight w:val="34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1F8" w:rsidRPr="005D2C92" w:rsidRDefault="006511F8" w:rsidP="00EE1A0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E1A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9(7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8(7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29(69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511F8" w:rsidRPr="005D2C92" w:rsidTr="00505E0A">
        <w:trPr>
          <w:trHeight w:val="33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1F8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ditive model</w:t>
            </w:r>
          </w:p>
          <w:p w:rsidR="00505E0A" w:rsidRPr="005D2C92" w:rsidRDefault="00505E0A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TT vs CT vs C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4(0.883,1.37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92(0.870,1.3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37(0.911,1.4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139(0.905,1.4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  <w:tr w:rsidR="006511F8" w:rsidRPr="005D2C92" w:rsidTr="00505E0A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1F8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cessive model</w:t>
            </w:r>
          </w:p>
          <w:p w:rsidR="00505E0A" w:rsidRPr="005D2C92" w:rsidRDefault="00505E0A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TT vs CT+C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69(0.811,2.31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311(0.769,2.23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10(0.774,2.2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284(0.744,2.2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</w:tr>
      <w:tr w:rsidR="006511F8" w:rsidRPr="005D2C92" w:rsidTr="00505E0A">
        <w:trPr>
          <w:trHeight w:val="30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11F8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minant model</w:t>
            </w:r>
          </w:p>
          <w:p w:rsidR="00505E0A" w:rsidRPr="005D2C92" w:rsidRDefault="00505E0A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CT+TT vs C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0(0.805,1.42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64(0.798,1.4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40(0.858,1.5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150(0.858,1.5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6511F8" w:rsidRPr="005D2C92" w:rsidTr="00505E0A">
        <w:trPr>
          <w:trHeight w:val="45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45560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1F8" w:rsidRPr="005D2C92" w:rsidRDefault="006511F8" w:rsidP="00505E0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CE4132">
        <w:trPr>
          <w:trHeight w:val="45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9(9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1(8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48(8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7058A9" w:rsidRPr="007058A9" w:rsidTr="005A42C9">
        <w:trPr>
          <w:trHeight w:val="52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9(1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26(0.830,2.11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396(0.868,2.2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17(0.692,1.8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59(0.707,1.9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58</w:t>
            </w:r>
          </w:p>
        </w:tc>
      </w:tr>
      <w:tr w:rsidR="007058A9" w:rsidRPr="007058A9" w:rsidTr="0054775B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54(0.066,16.92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58(0.055,20.38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-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EE1A0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E1A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3(9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6(9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5(9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dit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AA vs GA vs G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98(0.828,2.037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363(0.863,2.1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1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52(0.660,1.6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82(0.670,1.7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cess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lastRenderedPageBreak/>
              <w:t>(AA vs GA+G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24(0.064,16.431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16(0.053,19.5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7058A9" w:rsidRPr="005D2C92" w:rsidTr="00505E0A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Dominant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AA+GA vs GG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18(0.829,2.095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386(0.867,2.2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86(0.674,1.7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123(0.687,1.8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CP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505E0A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647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FB4203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7(3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4(3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7(34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7058A9" w:rsidRPr="005D2C92" w:rsidTr="00654BD4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6(5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9(4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9(4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17(0.594,1.12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16(0.592,1.12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2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94(0.653,1.2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12(0.660,1.26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78</w:t>
            </w:r>
          </w:p>
        </w:tc>
      </w:tr>
      <w:tr w:rsidR="007058A9" w:rsidRPr="005D2C92" w:rsidTr="005D37BB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9(1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(2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6(16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40(0.763,1.70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17(0.743,1.6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87(0.586,1.3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62(0.562,1.3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98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EE1A0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E1A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0(5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7(5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3(5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dit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GG vs AG vs A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2(0.847,1.258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22(0.836,1.25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8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36(0.768,1.1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28(0.756,1.1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472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cess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GG vs AG+A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82(0.898,1.83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257(0.876,1.8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8(0.654,1.3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11(0.621,1.3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minant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GG+AG vs A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1(0.669,1.21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895(0.662,1.2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92(0.663,1.2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898(0.661,1.2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</w:tr>
      <w:tr w:rsidR="007058A9" w:rsidRPr="005D2C92" w:rsidTr="00505E0A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s1685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97541F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(3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6(3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0(3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0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</w:tr>
      <w:tr w:rsidR="007058A9" w:rsidRPr="007058A9" w:rsidTr="00FF1651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(5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(4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6(5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75(0.644,1.18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74(0.640,1.19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99(0.736,1.3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96(0.726,1.3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79</w:t>
            </w:r>
          </w:p>
        </w:tc>
      </w:tr>
      <w:tr w:rsidR="007058A9" w:rsidRPr="007058A9" w:rsidTr="00A3348D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6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(1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(14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25(0.665,1.579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60(0.683,1.6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96(0.642,1.5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72(0.681,1.6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65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EE1A0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E1A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83(6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1(6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76(6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dit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TT vs CT vs C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9(0.796,1.203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91(0.804,1.2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8(0.813,1.2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26(0.830,1.26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cess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TT vs CT+C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5(0.744,1.642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144(0.765,1.7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7(0.667,1.4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74(0.710,1.6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minant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TT+CT vs C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8(0.679,1.214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14(0.680,1.2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5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8(0.746,1.3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12(0.749,1.3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7058A9" w:rsidRPr="005D2C92" w:rsidTr="00505E0A">
        <w:trPr>
          <w:trHeight w:val="31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rs3781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AE33B5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(3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4(3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5(3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058A9" w:rsidRPr="00514F78" w:rsidRDefault="007058A9" w:rsidP="007058A9">
            <w:pPr>
              <w:rPr>
                <w:color w:val="FF0000"/>
              </w:rPr>
            </w:pPr>
          </w:p>
        </w:tc>
      </w:tr>
      <w:tr w:rsidR="007058A9" w:rsidRPr="005D2C92" w:rsidTr="00B21BAB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9(5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4(4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8(46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80(0.640,1.210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60(0.622,1.18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82(0.571,1.0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64(0.551,1.0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107</w:t>
            </w:r>
          </w:p>
        </w:tc>
      </w:tr>
      <w:tr w:rsidR="007058A9" w:rsidRPr="005D2C92" w:rsidTr="00871897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(1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4(1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3(1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38(0.751,1.72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134(0.744,1.7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5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32(0.682,1.5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1.070(0.698,1.6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8A9" w:rsidRPr="00514F78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</w:pPr>
            <w:r w:rsidRPr="00514F7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0.757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EE1A0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EE1A08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 xml:space="preserve">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7(57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32(5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8(58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ddit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GG vs AG vs A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36(0.848,1.266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031(0.841,1.26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5(0.798,1.1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87(0.802,1.2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cessive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GG vs AG+AA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31(0.852,1.777)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244(0.857,1.805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5(0.827,1.72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1.257(0.860,1.837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058A9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ominant model</w:t>
            </w:r>
          </w:p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05E0A">
              <w:rPr>
                <w:rFonts w:ascii="Times New Roman" w:eastAsia="SimSun" w:hAnsi="Times New Roman" w:cs="Times New Roman"/>
                <w:color w:val="FF0000"/>
                <w:kern w:val="0"/>
                <w:sz w:val="18"/>
                <w:szCs w:val="18"/>
              </w:rPr>
              <w:t>(GG+AG vs A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42(0.697,1.273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925(0.680,1.25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841(0.625,1.13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2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836(0.614,1.13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8A9" w:rsidRPr="005D2C92" w:rsidRDefault="007058A9" w:rsidP="007058A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5D2C92">
              <w:rPr>
                <w:rFonts w:ascii="Times New Roman" w:hAnsi="Times New Roman" w:cs="Times New Roman"/>
                <w:sz w:val="18"/>
                <w:szCs w:val="18"/>
              </w:rPr>
              <w:t>0.255</w:t>
            </w:r>
          </w:p>
        </w:tc>
      </w:tr>
      <w:tr w:rsidR="007058A9" w:rsidRPr="005D2C92" w:rsidTr="00505E0A">
        <w:trPr>
          <w:trHeight w:val="270"/>
          <w:jc w:val="center"/>
        </w:trPr>
        <w:tc>
          <w:tcPr>
            <w:tcW w:w="15452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058A9" w:rsidRPr="006511F8" w:rsidRDefault="007058A9" w:rsidP="007058A9">
            <w:pPr>
              <w:widowControl/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511F8">
              <w:rPr>
                <w:rFonts w:ascii="Times New Roman" w:hAnsi="Times New Roman" w:cs="Times New Roman"/>
                <w:i/>
                <w:sz w:val="18"/>
                <w:szCs w:val="18"/>
              </w:rPr>
              <w:t>Abbreviations: OR, odds ratio; NGT, normal glucose tolerance; T2DM, type 2 diabetes.</w:t>
            </w:r>
          </w:p>
          <w:p w:rsidR="007058A9" w:rsidRPr="005D2C92" w:rsidRDefault="007058A9" w:rsidP="007058A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511F8">
              <w:rPr>
                <w:rFonts w:ascii="Times New Roman" w:hAnsi="Times New Roman" w:cs="Times New Roman"/>
                <w:sz w:val="18"/>
                <w:szCs w:val="18"/>
              </w:rPr>
              <w:t>Notes: *adjusted for age, gender, regular exercise, income, excessive drinking, smoking, hypertension, overweight.</w:t>
            </w:r>
          </w:p>
        </w:tc>
      </w:tr>
    </w:tbl>
    <w:p w:rsidR="00B03D5C" w:rsidRDefault="00B03D5C"/>
    <w:sectPr w:rsidR="00B03D5C" w:rsidSect="006511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BC5" w:rsidRDefault="00C32BC5" w:rsidP="00505E0A">
      <w:r>
        <w:separator/>
      </w:r>
    </w:p>
  </w:endnote>
  <w:endnote w:type="continuationSeparator" w:id="0">
    <w:p w:rsidR="00C32BC5" w:rsidRDefault="00C32BC5" w:rsidP="00505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iTi_GB2312">
    <w:altName w:val="楷体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BC5" w:rsidRDefault="00C32BC5" w:rsidP="00505E0A">
      <w:r>
        <w:separator/>
      </w:r>
    </w:p>
  </w:footnote>
  <w:footnote w:type="continuationSeparator" w:id="0">
    <w:p w:rsidR="00C32BC5" w:rsidRDefault="00C32BC5" w:rsidP="00505E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A28B2"/>
    <w:multiLevelType w:val="multilevel"/>
    <w:tmpl w:val="0409001D"/>
    <w:styleLink w:val="1"/>
    <w:lvl w:ilvl="0">
      <w:start w:val="1"/>
      <w:numFmt w:val="chineseCountingThousand"/>
      <w:lvlText w:val="%1"/>
      <w:lvlJc w:val="left"/>
      <w:pPr>
        <w:ind w:left="0" w:hanging="425"/>
      </w:pPr>
      <w:rPr>
        <w:rFonts w:eastAsia="SimSun" w:hint="eastAsia"/>
      </w:rPr>
    </w:lvl>
    <w:lvl w:ilvl="1">
      <w:start w:val="1"/>
      <w:numFmt w:val="decimal"/>
      <w:lvlText w:val="%1.%2"/>
      <w:lvlJc w:val="left"/>
      <w:pPr>
        <w:ind w:left="420" w:hanging="567"/>
      </w:pPr>
      <w:rPr>
        <w:rFonts w:hint="eastAsia"/>
      </w:rPr>
    </w:lvl>
    <w:lvl w:ilvl="2">
      <w:start w:val="1"/>
      <w:numFmt w:val="upperRoman"/>
      <w:lvlText w:val="%1.%2.%3"/>
      <w:lvlJc w:val="left"/>
      <w:pPr>
        <w:ind w:left="78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14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71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511F8"/>
    <w:rsid w:val="00504CA4"/>
    <w:rsid w:val="00505E0A"/>
    <w:rsid w:val="00514F78"/>
    <w:rsid w:val="00524635"/>
    <w:rsid w:val="006511F8"/>
    <w:rsid w:val="007058A9"/>
    <w:rsid w:val="008B51CF"/>
    <w:rsid w:val="00B03D5C"/>
    <w:rsid w:val="00B94421"/>
    <w:rsid w:val="00C32BC5"/>
    <w:rsid w:val="00D04548"/>
    <w:rsid w:val="00D85F35"/>
    <w:rsid w:val="00EE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1F8"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505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E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E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1F8"/>
    <w:pPr>
      <w:widowControl w:val="0"/>
      <w:jc w:val="both"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454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样式1"/>
    <w:uiPriority w:val="99"/>
    <w:rsid w:val="00524635"/>
    <w:pPr>
      <w:numPr>
        <w:numId w:val="1"/>
      </w:numPr>
    </w:pPr>
  </w:style>
  <w:style w:type="character" w:customStyle="1" w:styleId="1Char">
    <w:name w:val="样式1 Char"/>
    <w:basedOn w:val="DefaultParagraphFont"/>
    <w:rsid w:val="00D04548"/>
    <w:rPr>
      <w:rFonts w:ascii="KaiTi_GB2312" w:eastAsia="KaiTi_GB2312" w:hAnsi="Arial"/>
      <w:b/>
      <w:bCs/>
      <w:kern w:val="2"/>
      <w:sz w:val="30"/>
      <w:szCs w:val="30"/>
    </w:rPr>
  </w:style>
  <w:style w:type="paragraph" w:customStyle="1" w:styleId="2">
    <w:name w:val="我的标题2"/>
    <w:basedOn w:val="Heading5"/>
    <w:link w:val="2Char"/>
    <w:qFormat/>
    <w:rsid w:val="00D04548"/>
    <w:pPr>
      <w:spacing w:before="0" w:after="0"/>
      <w:ind w:leftChars="100" w:left="4830" w:rightChars="100" w:right="100"/>
      <w:jc w:val="left"/>
    </w:pPr>
    <w:rPr>
      <w:rFonts w:eastAsia="SimSun"/>
      <w:sz w:val="24"/>
    </w:rPr>
  </w:style>
  <w:style w:type="character" w:customStyle="1" w:styleId="2Char">
    <w:name w:val="我的标题2 Char"/>
    <w:basedOn w:val="Heading5Char"/>
    <w:link w:val="2"/>
    <w:rsid w:val="00D04548"/>
    <w:rPr>
      <w:rFonts w:eastAsia="SimSu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4548"/>
    <w:rPr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505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E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E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E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0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晓英</dc:creator>
  <cp:keywords/>
  <dc:description/>
  <cp:lastModifiedBy>Calumpang, Mario Jade</cp:lastModifiedBy>
  <cp:revision>6</cp:revision>
  <dcterms:created xsi:type="dcterms:W3CDTF">2017-12-06T13:49:00Z</dcterms:created>
  <dcterms:modified xsi:type="dcterms:W3CDTF">2018-03-05T02:47:00Z</dcterms:modified>
</cp:coreProperties>
</file>